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13E6" w:rsidRPr="008B6907" w:rsidRDefault="00840E5B" w:rsidP="005813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8C70C7">
        <w:rPr>
          <w:rFonts w:ascii="Times New Roman" w:hAnsi="Times New Roman"/>
          <w:b/>
          <w:sz w:val="24"/>
          <w:szCs w:val="24"/>
        </w:rPr>
        <w:t>Figure S</w:t>
      </w:r>
      <w:r w:rsidR="00302635">
        <w:rPr>
          <w:rFonts w:ascii="Times New Roman" w:hAnsi="Times New Roman"/>
          <w:b/>
          <w:sz w:val="24"/>
          <w:szCs w:val="24"/>
        </w:rPr>
        <w:t>3</w:t>
      </w:r>
      <w:r w:rsidRPr="008C70C7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="005813E6" w:rsidRPr="004133F4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Plots of fitted functions for each term in the BRT invasion model.</w:t>
      </w:r>
      <w:proofErr w:type="gramEnd"/>
      <w:r w:rsidR="005813E6" w:rsidRPr="004133F4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 This model only includes species native to Australia</w:t>
      </w:r>
      <w:r w:rsidR="005813E6" w:rsidRPr="004133F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  <w:r w:rsidR="005813E6" w:rsidRPr="0032140D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Plots are ordered by the contribution of each variable, in parentheses.</w:t>
      </w:r>
    </w:p>
    <w:p w:rsidR="004A7760" w:rsidRDefault="004A7760" w:rsidP="00840E5B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4A7760">
        <w:rPr>
          <w:rFonts w:ascii="Times New Roman" w:hAnsi="Times New Roman"/>
          <w:noProof/>
          <w:color w:val="000000"/>
          <w:sz w:val="24"/>
          <w:szCs w:val="24"/>
          <w:shd w:val="clear" w:color="auto" w:fill="FFFFFF"/>
          <w:lang w:eastAsia="en-GB"/>
        </w:rPr>
        <w:drawing>
          <wp:inline distT="0" distB="0" distL="0" distR="0">
            <wp:extent cx="5731510" cy="3928690"/>
            <wp:effectExtent l="19050" t="0" r="254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28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A7760" w:rsidRDefault="004A7760" w:rsidP="00840E5B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4A7760">
        <w:rPr>
          <w:rFonts w:ascii="Times New Roman" w:hAnsi="Times New Roman"/>
          <w:noProof/>
          <w:color w:val="000000"/>
          <w:sz w:val="24"/>
          <w:szCs w:val="24"/>
          <w:shd w:val="clear" w:color="auto" w:fill="FFFFFF"/>
          <w:lang w:eastAsia="en-GB"/>
        </w:rPr>
        <w:drawing>
          <wp:inline distT="0" distB="0" distL="0" distR="0">
            <wp:extent cx="5731510" cy="3928690"/>
            <wp:effectExtent l="19050" t="0" r="254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28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A7760" w:rsidRDefault="004A7760" w:rsidP="00840E5B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4A7760">
        <w:rPr>
          <w:rFonts w:ascii="Times New Roman" w:hAnsi="Times New Roman"/>
          <w:noProof/>
          <w:color w:val="000000"/>
          <w:sz w:val="24"/>
          <w:szCs w:val="24"/>
          <w:shd w:val="clear" w:color="auto" w:fill="FFFFFF"/>
          <w:lang w:eastAsia="en-GB"/>
        </w:rPr>
        <w:lastRenderedPageBreak/>
        <w:drawing>
          <wp:inline distT="0" distB="0" distL="0" distR="0">
            <wp:extent cx="5731510" cy="3928690"/>
            <wp:effectExtent l="19050" t="0" r="254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28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A7760" w:rsidRDefault="004A7760" w:rsidP="00840E5B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4A7760">
        <w:rPr>
          <w:rFonts w:ascii="Times New Roman" w:hAnsi="Times New Roman"/>
          <w:noProof/>
          <w:color w:val="000000"/>
          <w:sz w:val="24"/>
          <w:szCs w:val="24"/>
          <w:shd w:val="clear" w:color="auto" w:fill="FFFFFF"/>
          <w:lang w:eastAsia="en-GB"/>
        </w:rPr>
        <w:drawing>
          <wp:inline distT="0" distB="0" distL="0" distR="0">
            <wp:extent cx="5731510" cy="3928690"/>
            <wp:effectExtent l="19050" t="0" r="254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28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A7760" w:rsidRDefault="004A7760" w:rsidP="00840E5B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4A7760">
        <w:rPr>
          <w:rFonts w:ascii="Times New Roman" w:hAnsi="Times New Roman"/>
          <w:noProof/>
          <w:color w:val="000000"/>
          <w:sz w:val="24"/>
          <w:szCs w:val="24"/>
          <w:shd w:val="clear" w:color="auto" w:fill="FFFFFF"/>
          <w:lang w:eastAsia="en-GB"/>
        </w:rPr>
        <w:lastRenderedPageBreak/>
        <w:drawing>
          <wp:inline distT="0" distB="0" distL="0" distR="0">
            <wp:extent cx="5731510" cy="3928690"/>
            <wp:effectExtent l="19050" t="0" r="254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28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A7760" w:rsidRPr="008C70C7" w:rsidRDefault="004A7760" w:rsidP="00840E5B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sectPr w:rsidR="004A7760" w:rsidRPr="008C70C7" w:rsidSect="00AC35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40E5B"/>
    <w:rsid w:val="00302635"/>
    <w:rsid w:val="00307C05"/>
    <w:rsid w:val="003D052D"/>
    <w:rsid w:val="004133F4"/>
    <w:rsid w:val="0044136C"/>
    <w:rsid w:val="004A7760"/>
    <w:rsid w:val="005813E6"/>
    <w:rsid w:val="00840E5B"/>
    <w:rsid w:val="008A2459"/>
    <w:rsid w:val="00AC353B"/>
    <w:rsid w:val="00E317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E5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0E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E5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IKA</dc:creator>
  <cp:lastModifiedBy>DESIKA</cp:lastModifiedBy>
  <cp:revision>6</cp:revision>
  <dcterms:created xsi:type="dcterms:W3CDTF">2012-11-10T12:55:00Z</dcterms:created>
  <dcterms:modified xsi:type="dcterms:W3CDTF">2013-04-18T14:23:00Z</dcterms:modified>
</cp:coreProperties>
</file>